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18BD" w:rsidRPr="008518BD" w:rsidRDefault="00BF65C6" w:rsidP="00D52907">
      <w:pPr>
        <w:spacing w:after="0"/>
        <w:ind w:right="11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7510EB" w:rsidRPr="006741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</w:t>
      </w:r>
      <w:r w:rsidR="008518BD" w:rsidRPr="008518BD">
        <w:rPr>
          <w:rFonts w:ascii="Times New Roman" w:hAnsi="Times New Roman" w:cs="Times New Roman"/>
          <w:b/>
          <w:sz w:val="24"/>
          <w:szCs w:val="24"/>
          <w:lang w:val="en-US"/>
        </w:rPr>
        <w:t>EC in the substrate solution 61 (EC61), 132 (EC132), 181 (EC181) and 252 (EC252) days after planting (DAP); N concentration in the substrate solution 61 (N61), 132 (N132), 181 (N181) and 252 (N252) DAP and K concentration in the substrate solution 61 (K61), 132 (K132), 181 (K181) and 252 (K252) DAP</w:t>
      </w:r>
    </w:p>
    <w:tbl>
      <w:tblPr>
        <w:tblW w:w="15299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019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BF65C6" w:rsidRPr="00D52907" w:rsidTr="00D52907">
        <w:trPr>
          <w:trHeight w:val="315"/>
        </w:trPr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:rsidR="00BF65C6" w:rsidRPr="007510EB" w:rsidRDefault="00BF65C6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52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N </w:t>
            </w:r>
            <w:proofErr w:type="spellStart"/>
            <w:r w:rsidRPr="00D52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ncentration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</w:tcPr>
          <w:p w:rsidR="00BF65C6" w:rsidRPr="007510EB" w:rsidRDefault="00BF65C6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52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K </w:t>
            </w:r>
            <w:proofErr w:type="spellStart"/>
            <w:r w:rsidRPr="00D52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ncentration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</w:tcPr>
          <w:p w:rsidR="00BF65C6" w:rsidRPr="007510EB" w:rsidRDefault="00BF65C6" w:rsidP="00C6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D52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plicat</w:t>
            </w:r>
            <w:r w:rsidR="00C63C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:rsidR="00BF65C6" w:rsidRPr="007510EB" w:rsidRDefault="00BF65C6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C6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</w:tcPr>
          <w:p w:rsidR="00BF65C6" w:rsidRPr="007510EB" w:rsidRDefault="00BF65C6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C13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</w:tcPr>
          <w:p w:rsidR="00BF65C6" w:rsidRPr="007510EB" w:rsidRDefault="00BF65C6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C18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</w:tcPr>
          <w:p w:rsidR="00BF65C6" w:rsidRPr="007510EB" w:rsidRDefault="00BF65C6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C25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</w:tcPr>
          <w:p w:rsidR="00BF65C6" w:rsidRPr="007510EB" w:rsidRDefault="00BF65C6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6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</w:tcPr>
          <w:p w:rsidR="00BF65C6" w:rsidRPr="007510EB" w:rsidRDefault="00BF65C6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13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</w:tcPr>
          <w:p w:rsidR="00BF65C6" w:rsidRPr="007510EB" w:rsidRDefault="00BF65C6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18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</w:tcPr>
          <w:p w:rsidR="00BF65C6" w:rsidRPr="007510EB" w:rsidRDefault="00BF65C6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25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</w:tcPr>
          <w:p w:rsidR="00BF65C6" w:rsidRPr="007510EB" w:rsidRDefault="00BF65C6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K6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</w:tcPr>
          <w:p w:rsidR="00BF65C6" w:rsidRPr="007510EB" w:rsidRDefault="00BF65C6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K13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</w:tcPr>
          <w:p w:rsidR="00BF65C6" w:rsidRPr="007510EB" w:rsidRDefault="00BF65C6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K18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</w:tcPr>
          <w:p w:rsidR="00BF65C6" w:rsidRPr="007510EB" w:rsidRDefault="00BF65C6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K252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9,5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7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2,1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7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7,8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6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6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2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38,3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5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1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6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36,5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7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7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07,3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7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9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81,7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8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7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9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92,9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1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6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89,9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0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6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6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09,7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0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9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8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29,6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8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0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4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82,3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7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2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1,0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2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5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42,8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0,3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C9240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DA19F1"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="00DA19F1"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0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5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0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79,3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C9240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DA19F1"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="00DA19F1"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5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4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2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00,0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3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3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4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84,6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  <w:bookmarkStart w:id="0" w:name="_GoBack"/>
            <w:bookmarkEnd w:id="0"/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1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6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5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03,8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8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6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0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13,8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1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4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1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02,6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7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9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6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84,2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7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3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8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96,3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9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2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7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48,0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7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19,4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1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2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8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24,7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lastRenderedPageBreak/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5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8,4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8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9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7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33,4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9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6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2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42,8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9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3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5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62,7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2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5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7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73,2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8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3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4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68,1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9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8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8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84,0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0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9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3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79,7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1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2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3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88,3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1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5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7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0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13,7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0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6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2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0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18,7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5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8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8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4,0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7,0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2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1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7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57,6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1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1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2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2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07,9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1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60,1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4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8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1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4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99,1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6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8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2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2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59,9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5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9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7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48,2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5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3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7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2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06,0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2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1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4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8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7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42,6</w:t>
            </w:r>
          </w:p>
        </w:tc>
      </w:tr>
      <w:tr w:rsidR="00DA19F1" w:rsidRPr="00D52907" w:rsidTr="00D52907">
        <w:trPr>
          <w:trHeight w:val="315"/>
        </w:trPr>
        <w:tc>
          <w:tcPr>
            <w:tcW w:w="10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E2C57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19F1" w:rsidRPr="00DA19F1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DA19F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9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796068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9606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8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5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3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A19F1" w:rsidRPr="002A33FA" w:rsidRDefault="00DA19F1" w:rsidP="00DA1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56,6</w:t>
            </w:r>
          </w:p>
        </w:tc>
      </w:tr>
      <w:tr w:rsidR="007C1703" w:rsidRPr="00D52907" w:rsidTr="00F65461">
        <w:trPr>
          <w:trHeight w:val="315"/>
        </w:trPr>
        <w:tc>
          <w:tcPr>
            <w:tcW w:w="203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C1703" w:rsidRPr="00DE2C57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C42981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Additional treatment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C1703" w:rsidRPr="00DE2C57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C1703" w:rsidRPr="007C1703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C1703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,6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C1703" w:rsidRPr="007C1703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C1703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C1703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C1703" w:rsidRPr="007C1703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C1703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C1703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C1703" w:rsidRPr="007C1703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C1703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C1703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C1703" w:rsidRPr="0009066D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0906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6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0906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1703" w:rsidRPr="0009066D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0906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0906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1703" w:rsidRPr="0009066D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0906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0906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1703" w:rsidRPr="0009066D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 w:rsidRPr="000906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0906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1703" w:rsidRPr="002A33FA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1703" w:rsidRPr="002A33FA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5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1703" w:rsidRPr="002A33FA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9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1703" w:rsidRPr="002A33FA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0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</w:tr>
      <w:tr w:rsidR="007C1703" w:rsidRPr="00D52907" w:rsidTr="000B588E">
        <w:trPr>
          <w:trHeight w:val="315"/>
        </w:trPr>
        <w:tc>
          <w:tcPr>
            <w:tcW w:w="203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C1703" w:rsidRPr="00DE2C57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C42981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Additional treatment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C1703" w:rsidRPr="00DE2C57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C1703" w:rsidRPr="007C1703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C1703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,6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C1703" w:rsidRPr="007C1703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C1703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C1703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C1703" w:rsidRPr="007C1703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C1703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C1703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C1703" w:rsidRPr="007C1703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C1703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C1703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C1703" w:rsidRPr="0009066D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0906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0906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1703" w:rsidRPr="0009066D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0906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0906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1703" w:rsidRPr="0009066D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  <w:r w:rsidRPr="000906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0906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1703" w:rsidRPr="0009066D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0906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0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0906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1703" w:rsidRPr="002A33FA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2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1703" w:rsidRPr="002A33FA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0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1703" w:rsidRPr="002A33FA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13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1703" w:rsidRPr="002A33FA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5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</w:tr>
      <w:tr w:rsidR="007C1703" w:rsidRPr="00D52907" w:rsidTr="002342FE">
        <w:trPr>
          <w:trHeight w:val="315"/>
        </w:trPr>
        <w:tc>
          <w:tcPr>
            <w:tcW w:w="203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C1703" w:rsidRPr="00DE2C57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C42981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Additional treatment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C1703" w:rsidRPr="00DE2C57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C1703" w:rsidRPr="007C1703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C1703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,5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C1703" w:rsidRPr="007C1703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C1703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C1703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C1703" w:rsidRPr="007C1703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C1703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C1703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C1703" w:rsidRPr="007C1703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7C1703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7C1703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C1703" w:rsidRPr="0009066D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0906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0906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1703" w:rsidRPr="0009066D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0906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0906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1703" w:rsidRPr="0009066D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 w:rsidRPr="000906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0906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1703" w:rsidRPr="0009066D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 w:rsidRPr="000906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0906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1703" w:rsidRPr="002A33FA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4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1703" w:rsidRPr="002A33FA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88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1703" w:rsidRPr="002A33FA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87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1703" w:rsidRPr="002A33FA" w:rsidRDefault="007C1703" w:rsidP="007C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01</w:t>
            </w:r>
            <w:r w:rsidR="00F25D88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2A33FA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</w:tr>
    </w:tbl>
    <w:p w:rsidR="007510EB" w:rsidRDefault="007510EB"/>
    <w:sectPr w:rsidR="007510EB" w:rsidSect="00D5290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applyBreakingRules/>
  </w:compat>
  <w:rsids>
    <w:rsidRoot w:val="007510EB"/>
    <w:rsid w:val="00023AD7"/>
    <w:rsid w:val="000360E4"/>
    <w:rsid w:val="00086C1E"/>
    <w:rsid w:val="0009066D"/>
    <w:rsid w:val="001301A3"/>
    <w:rsid w:val="0014292F"/>
    <w:rsid w:val="0029569A"/>
    <w:rsid w:val="002A33FA"/>
    <w:rsid w:val="0037051B"/>
    <w:rsid w:val="00375C04"/>
    <w:rsid w:val="00514A5D"/>
    <w:rsid w:val="005162D6"/>
    <w:rsid w:val="0063110D"/>
    <w:rsid w:val="0065082A"/>
    <w:rsid w:val="006646BC"/>
    <w:rsid w:val="00717666"/>
    <w:rsid w:val="00737437"/>
    <w:rsid w:val="007510EB"/>
    <w:rsid w:val="00796068"/>
    <w:rsid w:val="007C1703"/>
    <w:rsid w:val="00811547"/>
    <w:rsid w:val="00840290"/>
    <w:rsid w:val="008518BD"/>
    <w:rsid w:val="008B1CB7"/>
    <w:rsid w:val="00906A03"/>
    <w:rsid w:val="00946D13"/>
    <w:rsid w:val="009C11B2"/>
    <w:rsid w:val="00AE6E15"/>
    <w:rsid w:val="00B26A2D"/>
    <w:rsid w:val="00BF65C6"/>
    <w:rsid w:val="00C42981"/>
    <w:rsid w:val="00C4516E"/>
    <w:rsid w:val="00C63CFC"/>
    <w:rsid w:val="00C92401"/>
    <w:rsid w:val="00D52907"/>
    <w:rsid w:val="00D61AD9"/>
    <w:rsid w:val="00D87EEF"/>
    <w:rsid w:val="00DA19F1"/>
    <w:rsid w:val="00DE2C57"/>
    <w:rsid w:val="00EC5E18"/>
    <w:rsid w:val="00F25D88"/>
    <w:rsid w:val="00F40329"/>
    <w:rsid w:val="00F81754"/>
    <w:rsid w:val="00F943E5"/>
    <w:rsid w:val="00FA74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75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89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7</Words>
  <Characters>3499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 Científico</dc:creator>
  <cp:lastModifiedBy>Revisor</cp:lastModifiedBy>
  <cp:revision>3</cp:revision>
  <dcterms:created xsi:type="dcterms:W3CDTF">2017-03-22T19:06:00Z</dcterms:created>
  <dcterms:modified xsi:type="dcterms:W3CDTF">2017-04-05T20:07:00Z</dcterms:modified>
</cp:coreProperties>
</file>